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B3086" w14:textId="4B08A881" w:rsidR="00B02660" w:rsidRPr="006F6BDD" w:rsidRDefault="00B02660" w:rsidP="00B026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D64F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D64F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6F6BDD">
        <w:rPr>
          <w:rFonts w:ascii="Times New Roman" w:hAnsi="Times New Roman" w:cs="Times New Roman"/>
          <w:sz w:val="24"/>
          <w:szCs w:val="24"/>
        </w:rPr>
        <w:t xml:space="preserve">- QUADAS-2 quality assessment of studies comparing IWGDF grade 2 and grade 3 DFU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22"/>
        <w:gridCol w:w="1096"/>
        <w:gridCol w:w="828"/>
        <w:gridCol w:w="1292"/>
        <w:gridCol w:w="915"/>
        <w:gridCol w:w="1139"/>
        <w:gridCol w:w="829"/>
        <w:gridCol w:w="1295"/>
      </w:tblGrid>
      <w:tr w:rsidR="00B02660" w:rsidRPr="006F6BDD" w14:paraId="213634DD" w14:textId="77777777" w:rsidTr="00A2072E">
        <w:trPr>
          <w:trHeight w:val="142"/>
        </w:trPr>
        <w:tc>
          <w:tcPr>
            <w:tcW w:w="900" w:type="pct"/>
            <w:vMerge w:val="restart"/>
          </w:tcPr>
          <w:p w14:paraId="1DE14FFC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2290" w:type="pct"/>
            <w:gridSpan w:val="4"/>
          </w:tcPr>
          <w:p w14:paraId="67C63F13" w14:textId="77777777" w:rsidR="00B02660" w:rsidRPr="006F6BDD" w:rsidRDefault="00B02660" w:rsidP="00A207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isk of bias</w:t>
            </w:r>
          </w:p>
        </w:tc>
        <w:tc>
          <w:tcPr>
            <w:tcW w:w="1810" w:type="pct"/>
            <w:gridSpan w:val="3"/>
            <w:shd w:val="clear" w:color="auto" w:fill="F2F2F2"/>
          </w:tcPr>
          <w:p w14:paraId="3B6EB583" w14:textId="77777777" w:rsidR="00B02660" w:rsidRPr="006F6BDD" w:rsidRDefault="00B02660" w:rsidP="00A207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Applicability concerns</w:t>
            </w:r>
          </w:p>
        </w:tc>
      </w:tr>
      <w:tr w:rsidR="00B02660" w:rsidRPr="006F6BDD" w14:paraId="7192CA39" w14:textId="77777777" w:rsidTr="00A2072E">
        <w:trPr>
          <w:trHeight w:val="142"/>
        </w:trPr>
        <w:tc>
          <w:tcPr>
            <w:tcW w:w="900" w:type="pct"/>
            <w:vMerge/>
          </w:tcPr>
          <w:p w14:paraId="3796C6B2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</w:tcPr>
          <w:p w14:paraId="2E516E49" w14:textId="77777777" w:rsidR="00B02660" w:rsidRPr="006F6BDD" w:rsidRDefault="00B02660" w:rsidP="00A2072E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atient selection</w:t>
            </w:r>
          </w:p>
        </w:tc>
        <w:tc>
          <w:tcPr>
            <w:tcW w:w="460" w:type="pct"/>
          </w:tcPr>
          <w:p w14:paraId="0500B546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Index test</w:t>
            </w:r>
          </w:p>
        </w:tc>
        <w:tc>
          <w:tcPr>
            <w:tcW w:w="717" w:type="pct"/>
          </w:tcPr>
          <w:p w14:paraId="0736EE3D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eference standard</w:t>
            </w:r>
          </w:p>
        </w:tc>
        <w:tc>
          <w:tcPr>
            <w:tcW w:w="507" w:type="pct"/>
          </w:tcPr>
          <w:p w14:paraId="615E494A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Flow and timing</w:t>
            </w:r>
          </w:p>
        </w:tc>
        <w:tc>
          <w:tcPr>
            <w:tcW w:w="632" w:type="pct"/>
            <w:shd w:val="clear" w:color="auto" w:fill="F2F2F2"/>
          </w:tcPr>
          <w:p w14:paraId="792E7F62" w14:textId="77777777" w:rsidR="00B02660" w:rsidRPr="006F6BDD" w:rsidRDefault="00B02660" w:rsidP="00A2072E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atient selection</w:t>
            </w:r>
          </w:p>
          <w:p w14:paraId="07D9DB33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60" w:type="pct"/>
            <w:shd w:val="clear" w:color="auto" w:fill="F2F2F2"/>
          </w:tcPr>
          <w:p w14:paraId="4BBAEC19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Index test</w:t>
            </w:r>
          </w:p>
        </w:tc>
        <w:tc>
          <w:tcPr>
            <w:tcW w:w="718" w:type="pct"/>
            <w:shd w:val="clear" w:color="auto" w:fill="F2F2F2"/>
          </w:tcPr>
          <w:p w14:paraId="5D005A3D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eference standard</w:t>
            </w:r>
          </w:p>
        </w:tc>
      </w:tr>
      <w:tr w:rsidR="00B02660" w:rsidRPr="006F6BDD" w14:paraId="51BFD312" w14:textId="77777777" w:rsidTr="00A2072E">
        <w:trPr>
          <w:trHeight w:val="142"/>
        </w:trPr>
        <w:tc>
          <w:tcPr>
            <w:tcW w:w="900" w:type="pct"/>
          </w:tcPr>
          <w:p w14:paraId="2764D469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utluoglu</w:t>
            </w:r>
            <w:proofErr w:type="spellEnd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t al. (2011)</w:t>
            </w:r>
          </w:p>
        </w:tc>
        <w:tc>
          <w:tcPr>
            <w:tcW w:w="605" w:type="pct"/>
          </w:tcPr>
          <w:p w14:paraId="6235829B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B6DDE8"/>
                <w:lang w:eastAsia="en-GB"/>
              </w:rPr>
              <w:t>U</w:t>
            </w:r>
          </w:p>
        </w:tc>
        <w:tc>
          <w:tcPr>
            <w:tcW w:w="460" w:type="pct"/>
          </w:tcPr>
          <w:p w14:paraId="39E05292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7" w:type="pct"/>
          </w:tcPr>
          <w:p w14:paraId="6DCC71D8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507" w:type="pct"/>
          </w:tcPr>
          <w:p w14:paraId="57385E42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632" w:type="pct"/>
          </w:tcPr>
          <w:p w14:paraId="2884EE4F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0EB7087F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8" w:type="pct"/>
          </w:tcPr>
          <w:p w14:paraId="1ECDA1AB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B02660" w:rsidRPr="006F6BDD" w14:paraId="5EB0A5FA" w14:textId="77777777" w:rsidTr="00A2072E">
        <w:trPr>
          <w:trHeight w:val="142"/>
        </w:trPr>
        <w:tc>
          <w:tcPr>
            <w:tcW w:w="900" w:type="pct"/>
          </w:tcPr>
          <w:p w14:paraId="47112AFC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ichail et al. (2013)</w:t>
            </w:r>
          </w:p>
        </w:tc>
        <w:tc>
          <w:tcPr>
            <w:tcW w:w="605" w:type="pct"/>
          </w:tcPr>
          <w:p w14:paraId="78AAF064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50D52D47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7" w:type="pct"/>
          </w:tcPr>
          <w:p w14:paraId="1D36EDDD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B6DDE8"/>
                <w:lang w:eastAsia="en-GB"/>
              </w:rPr>
              <w:t>U</w:t>
            </w:r>
          </w:p>
        </w:tc>
        <w:tc>
          <w:tcPr>
            <w:tcW w:w="507" w:type="pct"/>
          </w:tcPr>
          <w:p w14:paraId="5F4FEE6E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632" w:type="pct"/>
          </w:tcPr>
          <w:p w14:paraId="187AE62D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3DDD1B9F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8" w:type="pct"/>
          </w:tcPr>
          <w:p w14:paraId="66798358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B02660" w:rsidRPr="006F6BDD" w14:paraId="0F3ADE8F" w14:textId="77777777" w:rsidTr="00A2072E">
        <w:trPr>
          <w:trHeight w:val="142"/>
        </w:trPr>
        <w:tc>
          <w:tcPr>
            <w:tcW w:w="900" w:type="pct"/>
          </w:tcPr>
          <w:p w14:paraId="39DC4DF3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ark et al. (2017)</w:t>
            </w:r>
          </w:p>
        </w:tc>
        <w:tc>
          <w:tcPr>
            <w:tcW w:w="605" w:type="pct"/>
          </w:tcPr>
          <w:p w14:paraId="53A72CDB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B6DDE8"/>
                <w:lang w:eastAsia="en-GB"/>
              </w:rPr>
              <w:t>U</w:t>
            </w:r>
          </w:p>
        </w:tc>
        <w:tc>
          <w:tcPr>
            <w:tcW w:w="460" w:type="pct"/>
          </w:tcPr>
          <w:p w14:paraId="4F70B5A2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7" w:type="pct"/>
          </w:tcPr>
          <w:p w14:paraId="31F4ED28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507" w:type="pct"/>
          </w:tcPr>
          <w:p w14:paraId="1C3AE130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632" w:type="pct"/>
          </w:tcPr>
          <w:p w14:paraId="19DDB71F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69C6DB14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8" w:type="pct"/>
          </w:tcPr>
          <w:p w14:paraId="0CCF7EA9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B02660" w:rsidRPr="006F6BDD" w14:paraId="388F1D21" w14:textId="77777777" w:rsidTr="00A2072E">
        <w:trPr>
          <w:trHeight w:val="142"/>
        </w:trPr>
        <w:tc>
          <w:tcPr>
            <w:tcW w:w="900" w:type="pct"/>
          </w:tcPr>
          <w:p w14:paraId="6078BA29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adavand et al. (2019)</w:t>
            </w:r>
          </w:p>
        </w:tc>
        <w:tc>
          <w:tcPr>
            <w:tcW w:w="605" w:type="pct"/>
          </w:tcPr>
          <w:p w14:paraId="128AA92A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6C8863CE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7" w:type="pct"/>
          </w:tcPr>
          <w:p w14:paraId="4769D4D7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507" w:type="pct"/>
          </w:tcPr>
          <w:p w14:paraId="42171173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632" w:type="pct"/>
          </w:tcPr>
          <w:p w14:paraId="0A053E59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0635A072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8" w:type="pct"/>
          </w:tcPr>
          <w:p w14:paraId="5258ED29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B02660" w:rsidRPr="006F6BDD" w14:paraId="05FA0DB5" w14:textId="77777777" w:rsidTr="00A2072E">
        <w:trPr>
          <w:trHeight w:val="142"/>
        </w:trPr>
        <w:tc>
          <w:tcPr>
            <w:tcW w:w="900" w:type="pct"/>
          </w:tcPr>
          <w:p w14:paraId="655D4FA8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avery</w:t>
            </w:r>
            <w:proofErr w:type="spellEnd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t al. (2019)</w:t>
            </w:r>
          </w:p>
        </w:tc>
        <w:tc>
          <w:tcPr>
            <w:tcW w:w="605" w:type="pct"/>
          </w:tcPr>
          <w:p w14:paraId="47C5C39C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B6DDE8"/>
                <w:lang w:eastAsia="en-GB"/>
              </w:rPr>
              <w:t>U</w:t>
            </w:r>
          </w:p>
        </w:tc>
        <w:tc>
          <w:tcPr>
            <w:tcW w:w="460" w:type="pct"/>
          </w:tcPr>
          <w:p w14:paraId="08EE20E0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7" w:type="pct"/>
          </w:tcPr>
          <w:p w14:paraId="326FE5C0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B6DDE8"/>
                <w:lang w:eastAsia="en-GB"/>
              </w:rPr>
              <w:t>U</w:t>
            </w:r>
          </w:p>
        </w:tc>
        <w:tc>
          <w:tcPr>
            <w:tcW w:w="507" w:type="pct"/>
          </w:tcPr>
          <w:p w14:paraId="09CDCF52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632" w:type="pct"/>
          </w:tcPr>
          <w:p w14:paraId="379724BA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3C68C64B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8" w:type="pct"/>
          </w:tcPr>
          <w:p w14:paraId="1A8BF31B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B02660" w:rsidRPr="006F6BDD" w14:paraId="2B1E2197" w14:textId="77777777" w:rsidTr="00A2072E">
        <w:trPr>
          <w:trHeight w:val="142"/>
        </w:trPr>
        <w:tc>
          <w:tcPr>
            <w:tcW w:w="900" w:type="pct"/>
          </w:tcPr>
          <w:p w14:paraId="64EC8363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allemi</w:t>
            </w:r>
            <w:proofErr w:type="spellEnd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t al. (2020)</w:t>
            </w:r>
          </w:p>
        </w:tc>
        <w:tc>
          <w:tcPr>
            <w:tcW w:w="605" w:type="pct"/>
          </w:tcPr>
          <w:p w14:paraId="6079545D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29A6671A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7" w:type="pct"/>
          </w:tcPr>
          <w:p w14:paraId="6FCE18D3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507" w:type="pct"/>
          </w:tcPr>
          <w:p w14:paraId="509B4253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632" w:type="pct"/>
          </w:tcPr>
          <w:p w14:paraId="6F4C44BD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5BF5F7A7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8" w:type="pct"/>
          </w:tcPr>
          <w:p w14:paraId="062A9837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B02660" w:rsidRPr="006F6BDD" w14:paraId="247C6FCC" w14:textId="77777777" w:rsidTr="00A2072E">
        <w:trPr>
          <w:trHeight w:val="142"/>
        </w:trPr>
        <w:tc>
          <w:tcPr>
            <w:tcW w:w="900" w:type="pct"/>
          </w:tcPr>
          <w:p w14:paraId="3DFB6CC1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angaveti et al. (2021)</w:t>
            </w:r>
          </w:p>
        </w:tc>
        <w:tc>
          <w:tcPr>
            <w:tcW w:w="605" w:type="pct"/>
          </w:tcPr>
          <w:p w14:paraId="71880C37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0B498D99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7" w:type="pct"/>
          </w:tcPr>
          <w:p w14:paraId="1FC9E48D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507" w:type="pct"/>
          </w:tcPr>
          <w:p w14:paraId="1F51B105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632" w:type="pct"/>
          </w:tcPr>
          <w:p w14:paraId="1C00BE59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460" w:type="pct"/>
          </w:tcPr>
          <w:p w14:paraId="63931247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718" w:type="pct"/>
          </w:tcPr>
          <w:p w14:paraId="1C31259B" w14:textId="77777777" w:rsidR="00B02660" w:rsidRPr="006F6BDD" w:rsidRDefault="00B02660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</w:tbl>
    <w:p w14:paraId="54D99955" w14:textId="77777777" w:rsidR="00B02660" w:rsidRPr="006F6BDD" w:rsidRDefault="00B02660" w:rsidP="00B02660">
      <w:pPr>
        <w:tabs>
          <w:tab w:val="left" w:pos="684"/>
        </w:tabs>
        <w:spacing w:after="0" w:line="360" w:lineRule="auto"/>
        <w:ind w:firstLine="684"/>
        <w:rPr>
          <w:rFonts w:ascii="Times New Roman" w:hAnsi="Times New Roman" w:cs="Times New Roman"/>
          <w:sz w:val="24"/>
          <w:szCs w:val="24"/>
        </w:rPr>
      </w:pPr>
      <w:r w:rsidRPr="006F6BDD">
        <w:rPr>
          <w:rFonts w:ascii="Times New Roman" w:hAnsi="Times New Roman" w:cs="Times New Roman"/>
          <w:sz w:val="24"/>
          <w:szCs w:val="24"/>
          <w:shd w:val="clear" w:color="auto" w:fill="D6E3BC"/>
          <w:lang w:eastAsia="en-GB"/>
        </w:rPr>
        <w:t xml:space="preserve">L </w:t>
      </w:r>
      <w:r w:rsidRPr="006F6BDD">
        <w:rPr>
          <w:rFonts w:ascii="Times New Roman" w:hAnsi="Times New Roman" w:cs="Times New Roman"/>
          <w:sz w:val="24"/>
          <w:szCs w:val="24"/>
        </w:rPr>
        <w:t>Low Risk</w:t>
      </w:r>
      <w:r w:rsidRPr="006F6BDD">
        <w:rPr>
          <w:rFonts w:ascii="Times New Roman" w:hAnsi="Times New Roman" w:cs="Times New Roman"/>
          <w:sz w:val="24"/>
          <w:szCs w:val="24"/>
        </w:rPr>
        <w:tab/>
      </w:r>
      <w:r w:rsidRPr="006F6BDD">
        <w:rPr>
          <w:rFonts w:ascii="Times New Roman" w:hAnsi="Times New Roman" w:cs="Times New Roman"/>
          <w:sz w:val="24"/>
          <w:szCs w:val="24"/>
          <w:shd w:val="clear" w:color="auto" w:fill="FBD4B4"/>
          <w:lang w:eastAsia="en-GB"/>
        </w:rPr>
        <w:t xml:space="preserve">H </w:t>
      </w:r>
      <w:r w:rsidRPr="006F6BDD">
        <w:rPr>
          <w:rFonts w:ascii="Times New Roman" w:hAnsi="Times New Roman" w:cs="Times New Roman"/>
          <w:sz w:val="24"/>
          <w:szCs w:val="24"/>
        </w:rPr>
        <w:t>High Risk</w:t>
      </w:r>
      <w:proofErr w:type="gramStart"/>
      <w:r w:rsidRPr="006F6BDD">
        <w:rPr>
          <w:rFonts w:ascii="Times New Roman" w:hAnsi="Times New Roman" w:cs="Times New Roman"/>
          <w:sz w:val="24"/>
          <w:szCs w:val="24"/>
        </w:rPr>
        <w:tab/>
      </w:r>
      <w:r w:rsidRPr="006F6BDD">
        <w:rPr>
          <w:rFonts w:ascii="Times New Roman" w:hAnsi="Times New Roman" w:cs="Times New Roman"/>
          <w:sz w:val="24"/>
          <w:szCs w:val="24"/>
          <w:shd w:val="clear" w:color="auto" w:fill="B6DDE8"/>
          <w:lang w:eastAsia="en-GB"/>
        </w:rPr>
        <w:t xml:space="preserve">  U</w:t>
      </w:r>
      <w:proofErr w:type="gramEnd"/>
      <w:r w:rsidRPr="006F6BDD">
        <w:rPr>
          <w:rFonts w:ascii="Times New Roman" w:hAnsi="Times New Roman" w:cs="Times New Roman"/>
          <w:sz w:val="24"/>
          <w:szCs w:val="24"/>
        </w:rPr>
        <w:t xml:space="preserve"> Unclear Risk </w:t>
      </w:r>
    </w:p>
    <w:p w14:paraId="7CDEDD8F" w14:textId="77777777" w:rsidR="00A64B42" w:rsidRDefault="00A64B42"/>
    <w:sectPr w:rsidR="00A64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Raavi"/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A0MjI2NDOzNLBQ0lEKTi0uzszPAykwqgUA50/U9CwAAAA="/>
  </w:docVars>
  <w:rsids>
    <w:rsidRoot w:val="00B02660"/>
    <w:rsid w:val="006A4A8A"/>
    <w:rsid w:val="008D64F9"/>
    <w:rsid w:val="00A64B42"/>
    <w:rsid w:val="00B0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6D79"/>
  <w15:chartTrackingRefBased/>
  <w15:docId w15:val="{9B0B7033-6617-4338-B11D-B25B9222D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p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660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n Sharma</dc:creator>
  <cp:keywords/>
  <dc:description/>
  <cp:lastModifiedBy>chn off29</cp:lastModifiedBy>
  <cp:revision>3</cp:revision>
  <dcterms:created xsi:type="dcterms:W3CDTF">2022-01-24T03:55:00Z</dcterms:created>
  <dcterms:modified xsi:type="dcterms:W3CDTF">2022-04-20T06:32:00Z</dcterms:modified>
</cp:coreProperties>
</file>